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B2" w:rsidRPr="00AD3856" w:rsidRDefault="00DD2DB2" w:rsidP="00DD2DB2">
      <w:pPr>
        <w:jc w:val="left"/>
        <w:rPr>
          <w:color w:val="000000" w:themeColor="text1"/>
        </w:rPr>
      </w:pPr>
      <w:bookmarkStart w:id="0" w:name="_GoBack"/>
    </w:p>
    <w:p w:rsidR="00DD2DB2" w:rsidRPr="00AD3856" w:rsidRDefault="00DD2DB2" w:rsidP="00DD2DB2">
      <w:pPr>
        <w:jc w:val="left"/>
        <w:rPr>
          <w:rFonts w:ascii="Times New Roman" w:hAnsi="Times New Roman"/>
          <w:color w:val="000000" w:themeColor="text1"/>
        </w:rPr>
      </w:pPr>
      <w:proofErr w:type="gramStart"/>
      <w:r w:rsidRPr="00AD3856">
        <w:rPr>
          <w:rFonts w:ascii="Times New Roman" w:hAnsi="Times New Roman" w:cs="Times New Roman"/>
          <w:b/>
          <w:color w:val="000000" w:themeColor="text1"/>
        </w:rPr>
        <w:t>Supplemental Table 1</w:t>
      </w:r>
      <w:r w:rsidRPr="00AD3856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AD3856">
        <w:rPr>
          <w:rFonts w:ascii="Times New Roman" w:hAnsi="Times New Roman"/>
          <w:color w:val="000000" w:themeColor="text1"/>
        </w:rPr>
        <w:t xml:space="preserve"> List of fishes that performed the sequence analysis</w:t>
      </w:r>
    </w:p>
    <w:tbl>
      <w:tblPr>
        <w:tblW w:w="98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2551"/>
        <w:gridCol w:w="1134"/>
        <w:gridCol w:w="2268"/>
        <w:gridCol w:w="1340"/>
      </w:tblGrid>
      <w:tr w:rsidR="00AD3856" w:rsidRPr="00AD3856" w:rsidTr="00067054">
        <w:trPr>
          <w:trHeight w:val="276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cientific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ampling si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Habita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2DB2" w:rsidRPr="00AD3856" w:rsidRDefault="00DD2DB2" w:rsidP="00067054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' </w:t>
            </w:r>
          </w:p>
          <w:p w:rsidR="00DD2DB2" w:rsidRPr="00AD3856" w:rsidRDefault="00DD2DB2" w:rsidP="00067054">
            <w:pPr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4"/>
              </w:rPr>
              <w:t>(Shannon–Wiener)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aracentropogon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rubripinn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74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Halichoere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oecilopter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35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Nuchequula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nuchal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06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seudoblenni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cottoid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1.32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combrop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boop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3.82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rachur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94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Hypoatherina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surug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bay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Plankton-eat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12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Omobranch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unct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river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99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ridentiger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bifasci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river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3.95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brevispini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Sagami river, 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21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Apogon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emiline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uruga bay, Shizuo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3.86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aurida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elonga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uruga bay, Shizuo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39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arablenni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yatabe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03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Ditrema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emmincki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emminck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62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illago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japon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3.56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agamia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geneionem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9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ebastisc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marmor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2.86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ebaste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ventricos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3.53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Lateolabrax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kyo bay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39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Acanthogobi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flaviman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urumi river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3.68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ardinella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zunas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</w:t>
            </w:r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urumi river, 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an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Plankton-eat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27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Chelonodon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atoc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Amori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2.17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Gerre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equul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Amori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48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seudolabr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eoethin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Anbo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56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eriophthalm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East China sea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15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Lutjan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tell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Kurio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02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Lutjan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russell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Miyanour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34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Caranx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exfasci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Miyanour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27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erapon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jarbu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Miyanour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fi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2.29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Acanthopagr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chlegel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Miyanour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2.76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Yongeichthy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crinig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Hunaur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bay, Okin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25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eriophthalm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argentiline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Hunaur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bay, Okin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28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lastRenderedPageBreak/>
              <w:t>Pomadasy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argente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ij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Okin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54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Rhinogobi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giurin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ij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Okin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4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Rhinogobi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ij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Okin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63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hysiculu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maximowicz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Hisanoham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port, Fu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1.81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Tribolodon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hakonen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hisa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Fu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Omnivo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04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Hexagrammo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agramm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Pacific sea, Fu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73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latichthy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stell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Natori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Miya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52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Hexagrammo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otak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Natori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Miya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5.08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Pleuronectes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yokoham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Natori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river, Miya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Carnivora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macrobenthos</w:t>
            </w:r>
            <w:proofErr w:type="spellEnd"/>
            <w:r w:rsidRPr="00AD3856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4.37</w:t>
            </w:r>
          </w:p>
        </w:tc>
      </w:tr>
      <w:tr w:rsidR="00AD3856" w:rsidRPr="00AD3856" w:rsidTr="00067054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Mugil</w:t>
            </w:r>
            <w:proofErr w:type="spellEnd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D3856"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  <w:t>cephal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rinoumi</w:t>
            </w:r>
            <w:proofErr w:type="spellEnd"/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 xml:space="preserve"> bay, Miyag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Tohok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DB2" w:rsidRPr="00AD3856" w:rsidRDefault="00DD2DB2" w:rsidP="00067054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AD3856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Detritus-eat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2DB2" w:rsidRPr="00AD3856" w:rsidRDefault="00DD2DB2" w:rsidP="0006705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18"/>
              </w:rPr>
            </w:pPr>
            <w:r w:rsidRPr="00AD3856">
              <w:rPr>
                <w:rFonts w:ascii="Times New Roman" w:hAnsi="Times New Roman" w:cs="Times New Roman"/>
                <w:color w:val="000000" w:themeColor="text1"/>
                <w:sz w:val="18"/>
              </w:rPr>
              <w:t>2.4</w:t>
            </w:r>
          </w:p>
        </w:tc>
      </w:tr>
      <w:bookmarkEnd w:id="0"/>
    </w:tbl>
    <w:p w:rsidR="00FE7091" w:rsidRPr="00AD3856" w:rsidRDefault="00FE7091">
      <w:pPr>
        <w:rPr>
          <w:color w:val="000000" w:themeColor="text1"/>
        </w:rPr>
      </w:pPr>
    </w:p>
    <w:sectPr w:rsidR="00FE7091" w:rsidRPr="00AD38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6F9" w:rsidRDefault="000566F9" w:rsidP="00AD3856">
      <w:r>
        <w:separator/>
      </w:r>
    </w:p>
  </w:endnote>
  <w:endnote w:type="continuationSeparator" w:id="0">
    <w:p w:rsidR="000566F9" w:rsidRDefault="000566F9" w:rsidP="00AD3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eiryo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6F9" w:rsidRDefault="000566F9" w:rsidP="00AD3856">
      <w:r>
        <w:separator/>
      </w:r>
    </w:p>
  </w:footnote>
  <w:footnote w:type="continuationSeparator" w:id="0">
    <w:p w:rsidR="000566F9" w:rsidRDefault="000566F9" w:rsidP="00AD3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B2"/>
    <w:rsid w:val="000566F9"/>
    <w:rsid w:val="00AD3856"/>
    <w:rsid w:val="00DD2DB2"/>
    <w:rsid w:val="00FE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8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3856"/>
  </w:style>
  <w:style w:type="paragraph" w:styleId="a5">
    <w:name w:val="footer"/>
    <w:basedOn w:val="a"/>
    <w:link w:val="a6"/>
    <w:uiPriority w:val="99"/>
    <w:unhideWhenUsed/>
    <w:rsid w:val="00AD38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38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8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3856"/>
  </w:style>
  <w:style w:type="paragraph" w:styleId="a5">
    <w:name w:val="footer"/>
    <w:basedOn w:val="a"/>
    <w:link w:val="a6"/>
    <w:uiPriority w:val="99"/>
    <w:unhideWhenUsed/>
    <w:rsid w:val="00AD38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3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Kikuchi</dc:creator>
  <cp:lastModifiedBy>Jun Kikuchi</cp:lastModifiedBy>
  <cp:revision>2</cp:revision>
  <dcterms:created xsi:type="dcterms:W3CDTF">2014-08-06T05:29:00Z</dcterms:created>
  <dcterms:modified xsi:type="dcterms:W3CDTF">2014-08-06T05:31:00Z</dcterms:modified>
</cp:coreProperties>
</file>